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C60AA" w14:textId="23E52F49" w:rsidR="00FC0689" w:rsidRDefault="007F4994" w:rsidP="00FC0689">
      <w:pPr>
        <w:pStyle w:val="Heading4"/>
        <w:rPr>
          <w:rFonts w:eastAsiaTheme="minorHAnsi" w:cs="Angsana New"/>
          <w:b/>
          <w:bCs/>
          <w:i w:val="0"/>
          <w:iCs w:val="0"/>
          <w:color w:val="auto"/>
          <w:lang w:val="en-US"/>
        </w:rPr>
      </w:pPr>
      <w:r w:rsidRPr="007F4994">
        <w:rPr>
          <w:rFonts w:eastAsiaTheme="minorHAnsi" w:cs="Angsana New"/>
          <w:b/>
          <w:bCs/>
          <w:i w:val="0"/>
          <w:iCs w:val="0"/>
          <w:color w:val="auto"/>
          <w:lang w:val="en-US"/>
        </w:rPr>
        <w:t>Multimedia Appendix 3</w:t>
      </w:r>
      <w:r>
        <w:rPr>
          <w:rFonts w:eastAsiaTheme="minorHAnsi" w:cs="Angsana New"/>
          <w:b/>
          <w:bCs/>
          <w:i w:val="0"/>
          <w:iCs w:val="0"/>
          <w:color w:val="auto"/>
          <w:lang w:val="en-US"/>
        </w:rPr>
        <w:t xml:space="preserve">. </w:t>
      </w:r>
      <w:r w:rsidRPr="00FC0689">
        <w:rPr>
          <w:rFonts w:eastAsiaTheme="minorHAnsi" w:cs="Angsana New"/>
          <w:i w:val="0"/>
          <w:iCs w:val="0"/>
          <w:color w:val="auto"/>
          <w:lang w:val="en-US"/>
        </w:rPr>
        <w:t>Data extraction categories</w:t>
      </w:r>
      <w:r w:rsidR="00FC0689" w:rsidRPr="00FC0689">
        <w:rPr>
          <w:rFonts w:eastAsiaTheme="minorHAnsi" w:cs="Angsana New"/>
          <w:b/>
          <w:bCs/>
          <w:i w:val="0"/>
          <w:iCs w:val="0"/>
          <w:color w:val="auto"/>
          <w:lang w:val="en-US"/>
        </w:rPr>
        <w:t xml:space="preserve"> </w:t>
      </w:r>
    </w:p>
    <w:p w14:paraId="013EF1DB" w14:textId="25691E4E" w:rsidR="00FC0689" w:rsidRPr="00FC0689" w:rsidRDefault="00FC0689" w:rsidP="00FC0689">
      <w:pPr>
        <w:pStyle w:val="Heading4"/>
        <w:spacing w:before="0" w:after="0" w:line="276" w:lineRule="auto"/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</w:pPr>
      <w:r w:rsidRPr="00FC0689"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  <w:t>(1) General information: title, first author, study country (based on study setting), region, and publication year.</w:t>
      </w:r>
    </w:p>
    <w:p w14:paraId="66D10A64" w14:textId="77777777" w:rsidR="00FC0689" w:rsidRPr="00FC0689" w:rsidRDefault="00FC0689" w:rsidP="00FC0689">
      <w:pPr>
        <w:pStyle w:val="Heading4"/>
        <w:spacing w:before="0" w:after="0" w:line="276" w:lineRule="auto"/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</w:pPr>
      <w:r w:rsidRPr="00FC0689"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  <w:t xml:space="preserve">(2) Study characteristics: study design, inclusion criteria, and number of participants in both intervention and control groups. </w:t>
      </w:r>
    </w:p>
    <w:p w14:paraId="7C888221" w14:textId="77777777" w:rsidR="00FC0689" w:rsidRPr="00FC0689" w:rsidRDefault="00FC0689" w:rsidP="00FC0689">
      <w:pPr>
        <w:pStyle w:val="Heading4"/>
        <w:spacing w:before="0" w:after="0" w:line="276" w:lineRule="auto"/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</w:pPr>
      <w:r w:rsidRPr="00FC0689"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  <w:t xml:space="preserve">(3) Participant characteristics: ethnicity, mean age, age range, gender, BMI, and socio-economic status. </w:t>
      </w:r>
    </w:p>
    <w:p w14:paraId="1BF5358F" w14:textId="77777777" w:rsidR="00FC0689" w:rsidRPr="00FC0689" w:rsidRDefault="00FC0689" w:rsidP="00FC0689">
      <w:pPr>
        <w:pStyle w:val="Heading4"/>
        <w:spacing w:before="0" w:after="0" w:line="276" w:lineRule="auto"/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</w:pPr>
      <w:r w:rsidRPr="00FC0689"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  <w:t xml:space="preserve">(4) Intervention details: core components, modality, frequency, primary outcome measures, social support elements, social support measurement tools, key social support activities, facilitators, comparison groups, and follow-up period. </w:t>
      </w:r>
    </w:p>
    <w:p w14:paraId="2914754F" w14:textId="77777777" w:rsidR="00FC0689" w:rsidRPr="00FC0689" w:rsidRDefault="00FC0689" w:rsidP="00FC0689">
      <w:pPr>
        <w:pStyle w:val="Heading4"/>
        <w:spacing w:before="0" w:after="0" w:line="276" w:lineRule="auto"/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</w:pPr>
      <w:r w:rsidRPr="00FC0689"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  <w:t>(5) Primary outcomes: Measurement tools used to assess dietary and/or physical activity behaviours, including self-report questionnaires, interviewer-administered instruments, and biological measures.</w:t>
      </w:r>
    </w:p>
    <w:p w14:paraId="10E520AF" w14:textId="77777777" w:rsidR="00FC0689" w:rsidRPr="00FC0689" w:rsidRDefault="00FC0689" w:rsidP="00FC0689">
      <w:pPr>
        <w:pStyle w:val="Heading4"/>
        <w:spacing w:before="0" w:after="0" w:line="276" w:lineRule="auto"/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</w:pPr>
      <w:r w:rsidRPr="00FC0689"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  <w:t>(6) Secondary outcomes: Measures of social support (e.g. perceived social support scale), self-efficacy, programme feedback, quality of life, and weight change.</w:t>
      </w:r>
    </w:p>
    <w:p w14:paraId="412389E7" w14:textId="77777777" w:rsidR="00FC0689" w:rsidRPr="00FC0689" w:rsidRDefault="00FC0689" w:rsidP="00FC0689">
      <w:pPr>
        <w:pStyle w:val="Heading4"/>
        <w:spacing w:before="0" w:after="0" w:line="276" w:lineRule="auto"/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</w:pPr>
      <w:r w:rsidRPr="00FC0689">
        <w:rPr>
          <w:rFonts w:ascii="Arial" w:eastAsia="Times New Roman" w:hAnsi="Arial" w:cs="Arial"/>
          <w:i w:val="0"/>
          <w:iCs w:val="0"/>
          <w:color w:val="auto"/>
          <w:szCs w:val="24"/>
          <w:lang w:eastAsia="en-GB"/>
        </w:rPr>
        <w:t>(7) Statistical analysis reporting: Reported metrics such as effect sizes, odds ratios, mean differences, p-values, and confidence intervals.</w:t>
      </w:r>
    </w:p>
    <w:p w14:paraId="16742869" w14:textId="77777777" w:rsidR="00FC0689" w:rsidRPr="00FC0689" w:rsidRDefault="00FC0689">
      <w:pPr>
        <w:rPr>
          <w:lang w:val="en-US"/>
        </w:rPr>
      </w:pPr>
    </w:p>
    <w:sectPr w:rsidR="00FC0689" w:rsidRPr="00FC0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689"/>
    <w:rsid w:val="000009D0"/>
    <w:rsid w:val="00075630"/>
    <w:rsid w:val="00150021"/>
    <w:rsid w:val="00173D39"/>
    <w:rsid w:val="00191366"/>
    <w:rsid w:val="002030E9"/>
    <w:rsid w:val="00212998"/>
    <w:rsid w:val="002172C3"/>
    <w:rsid w:val="00217F1B"/>
    <w:rsid w:val="00245070"/>
    <w:rsid w:val="0027339D"/>
    <w:rsid w:val="002A2B8B"/>
    <w:rsid w:val="003067E9"/>
    <w:rsid w:val="00307B27"/>
    <w:rsid w:val="00372886"/>
    <w:rsid w:val="004218B1"/>
    <w:rsid w:val="00440D2A"/>
    <w:rsid w:val="0044163E"/>
    <w:rsid w:val="004A4757"/>
    <w:rsid w:val="004B4C71"/>
    <w:rsid w:val="004C4468"/>
    <w:rsid w:val="004F1EF1"/>
    <w:rsid w:val="005241B2"/>
    <w:rsid w:val="00542B67"/>
    <w:rsid w:val="005C3857"/>
    <w:rsid w:val="006044AE"/>
    <w:rsid w:val="006401E4"/>
    <w:rsid w:val="006B5108"/>
    <w:rsid w:val="006C2F3E"/>
    <w:rsid w:val="006D01D4"/>
    <w:rsid w:val="00700EA9"/>
    <w:rsid w:val="00784BBA"/>
    <w:rsid w:val="007C1AD1"/>
    <w:rsid w:val="007E22DB"/>
    <w:rsid w:val="007F4994"/>
    <w:rsid w:val="008048EA"/>
    <w:rsid w:val="0083136D"/>
    <w:rsid w:val="00843172"/>
    <w:rsid w:val="00845416"/>
    <w:rsid w:val="0087586F"/>
    <w:rsid w:val="008D126B"/>
    <w:rsid w:val="00917719"/>
    <w:rsid w:val="009479E9"/>
    <w:rsid w:val="009654EA"/>
    <w:rsid w:val="00970DD7"/>
    <w:rsid w:val="009C4EB5"/>
    <w:rsid w:val="009D2698"/>
    <w:rsid w:val="00A16980"/>
    <w:rsid w:val="00A26EA8"/>
    <w:rsid w:val="00B01228"/>
    <w:rsid w:val="00B22F9A"/>
    <w:rsid w:val="00B36FB5"/>
    <w:rsid w:val="00B63464"/>
    <w:rsid w:val="00B65B51"/>
    <w:rsid w:val="00B747B0"/>
    <w:rsid w:val="00B75CD2"/>
    <w:rsid w:val="00BF5CD6"/>
    <w:rsid w:val="00C131C2"/>
    <w:rsid w:val="00C91FC3"/>
    <w:rsid w:val="00CB617A"/>
    <w:rsid w:val="00D2346B"/>
    <w:rsid w:val="00D4617A"/>
    <w:rsid w:val="00D54051"/>
    <w:rsid w:val="00D658B8"/>
    <w:rsid w:val="00D83761"/>
    <w:rsid w:val="00D9477B"/>
    <w:rsid w:val="00DA2998"/>
    <w:rsid w:val="00E438E7"/>
    <w:rsid w:val="00E809C9"/>
    <w:rsid w:val="00EE3912"/>
    <w:rsid w:val="00F21B53"/>
    <w:rsid w:val="00F554B3"/>
    <w:rsid w:val="00F64D48"/>
    <w:rsid w:val="00F650ED"/>
    <w:rsid w:val="00F85268"/>
    <w:rsid w:val="00F96638"/>
    <w:rsid w:val="00FA711B"/>
    <w:rsid w:val="00FB3D82"/>
    <w:rsid w:val="00FC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C8F58"/>
  <w15:chartTrackingRefBased/>
  <w15:docId w15:val="{2DFB88BA-3BE8-A24B-9587-E3523D968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6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6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06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6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6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6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6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6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68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68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68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FC06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6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6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6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6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6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6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C068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6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C068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C06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68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6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6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68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68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C06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0689"/>
    <w:pPr>
      <w:spacing w:after="0" w:line="240" w:lineRule="auto"/>
    </w:pPr>
    <w:rPr>
      <w:rFonts w:eastAsiaTheme="minorEastAsia" w:cstheme="minorBidi"/>
      <w:kern w:val="0"/>
      <w:szCs w:val="24"/>
      <w:lang w:val="en-US"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689"/>
    <w:rPr>
      <w:rFonts w:eastAsiaTheme="minorEastAsia"/>
      <w:kern w:val="0"/>
      <w:szCs w:val="24"/>
      <w:lang w:val="en-US" w:bidi="ar-SA"/>
      <w14:ligatures w14:val="none"/>
    </w:rPr>
  </w:style>
  <w:style w:type="character" w:styleId="Strong">
    <w:name w:val="Strong"/>
    <w:basedOn w:val="DefaultParagraphFont"/>
    <w:uiPriority w:val="22"/>
    <w:qFormat/>
    <w:rsid w:val="00FC06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1004</Characters>
  <Application>Microsoft Office Word</Application>
  <DocSecurity>0</DocSecurity>
  <Lines>17</Lines>
  <Paragraphs>9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kalard, Preeyapat</dc:creator>
  <cp:keywords/>
  <dc:description/>
  <cp:lastModifiedBy>Mangkalard, Vill</cp:lastModifiedBy>
  <cp:revision>3</cp:revision>
  <dcterms:created xsi:type="dcterms:W3CDTF">2025-07-19T15:40:00Z</dcterms:created>
  <dcterms:modified xsi:type="dcterms:W3CDTF">2025-12-22T18:32:00Z</dcterms:modified>
</cp:coreProperties>
</file>